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933825" cy="388112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igure S2 – Electrophoresis of maize root lectins purification fractions on a 12% SDS-PAGE. Maize lectins were purified using an affinity chromatography on an N-acetyl glucosamine-agarose  column as described in Experimental procedures.  Lanes: MW - molecular weight markers (in kDa); 1: maize root crude extract; 2 - column flow-through; lane 3 - column wash fraction; 4 and 5 - protein fraction eluted with 0.5 M N-acetyl-D-glucosamine. MRL-1, MRL-2 and MRL-3 indicate maize root lectins. Proteins were stained with Coomassie blue. 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5:20:00Z</dcterms:created>
  <dc:creator>BALSANELLI</dc:creator>
  <dc:description/>
  <dc:language>en-US</dc:language>
  <cp:lastModifiedBy>BALSANELLI</cp:lastModifiedBy>
  <dcterms:modified xsi:type="dcterms:W3CDTF">2013-09-10T15:20:00Z</dcterms:modified>
  <cp:revision>1</cp:revision>
  <dc:subject/>
  <dc:title/>
</cp:coreProperties>
</file>